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DA0D179" w:rsidR="00FB3483" w:rsidRPr="00930A31" w:rsidRDefault="00DD2CB7"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0F668DA" w:rsidR="00FB3483" w:rsidRPr="00930A31" w:rsidRDefault="00DD2CB7"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2DD0C04" w:rsidR="00FB3483" w:rsidRPr="00930A31" w:rsidRDefault="00DD2CB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522C973" w:rsidR="00FB3483" w:rsidRPr="00930A31" w:rsidRDefault="00DD2CB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C34B50C" w:rsidR="00FB3483" w:rsidRPr="00930A31" w:rsidRDefault="00DD2CB7" w:rsidP="005979B8">
            <w:pPr>
              <w:pStyle w:val="Default"/>
              <w:spacing w:before="40" w:after="40"/>
              <w:rPr>
                <w:rFonts w:ascii="Arial" w:hAnsi="Arial" w:cs="Arial"/>
                <w:color w:val="auto"/>
                <w:sz w:val="18"/>
                <w:szCs w:val="18"/>
              </w:rPr>
            </w:pPr>
            <w:r>
              <w:rPr>
                <w:rFonts w:ascii="Arial" w:hAnsi="Arial" w:cs="Arial"/>
                <w:color w:val="auto"/>
                <w:sz w:val="18"/>
                <w:szCs w:val="18"/>
              </w:rPr>
              <w:t>5, 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B655B3E" w:rsidR="00FB3483" w:rsidRPr="00930A31" w:rsidRDefault="00DD2CB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99CCF62" w:rsidR="00FB3483" w:rsidRPr="00930A31" w:rsidRDefault="00DD2CB7" w:rsidP="005979B8">
            <w:pPr>
              <w:pStyle w:val="Default"/>
              <w:spacing w:before="40" w:after="40"/>
              <w:rPr>
                <w:rFonts w:ascii="Arial" w:hAnsi="Arial" w:cs="Arial"/>
                <w:color w:val="auto"/>
                <w:sz w:val="18"/>
                <w:szCs w:val="18"/>
              </w:rPr>
            </w:pPr>
            <w:r>
              <w:rPr>
                <w:rFonts w:ascii="Arial" w:hAnsi="Arial" w:cs="Arial"/>
                <w:color w:val="auto"/>
                <w:sz w:val="18"/>
                <w:szCs w:val="18"/>
              </w:rPr>
              <w:t>Supp Mat</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3E698A5" w:rsidR="00FB3483" w:rsidRPr="00930A31" w:rsidRDefault="00DD2CB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DD5826B" w:rsidR="00FB3483" w:rsidRPr="00930A31" w:rsidRDefault="00DD2CB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2F93584" w:rsidR="00930A31" w:rsidRPr="00930A31" w:rsidRDefault="00DD2CB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12F26BC" w:rsidR="00930A31" w:rsidRPr="00930A31" w:rsidRDefault="00DD2CB7" w:rsidP="005979B8">
            <w:pPr>
              <w:pStyle w:val="Default"/>
              <w:spacing w:before="40" w:after="40"/>
              <w:rPr>
                <w:rFonts w:ascii="Arial" w:hAnsi="Arial" w:cs="Arial"/>
                <w:color w:val="auto"/>
                <w:sz w:val="18"/>
                <w:szCs w:val="18"/>
              </w:rPr>
            </w:pPr>
            <w:r>
              <w:rPr>
                <w:rFonts w:ascii="Arial" w:hAnsi="Arial" w:cs="Arial"/>
                <w:color w:val="auto"/>
                <w:sz w:val="18"/>
                <w:szCs w:val="18"/>
              </w:rPr>
              <w:t>6, 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8EDD110" w:rsidR="00FB3483" w:rsidRPr="00930A31" w:rsidRDefault="00DD2CB7"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997296C" w:rsidR="00FB3483" w:rsidRPr="00930A31" w:rsidRDefault="00DD2CB7"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71CDF62" w:rsidR="00930A31" w:rsidRPr="00930A31" w:rsidRDefault="00DD2CB7"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AFE11F8" w:rsidR="00930A31" w:rsidRPr="00930A31" w:rsidRDefault="00DD2CB7"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7445717" w:rsidR="00930A31" w:rsidRPr="00930A31" w:rsidRDefault="00DD2CB7"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3CDE061" w:rsidR="00930A31" w:rsidRPr="00930A31" w:rsidRDefault="00DD2CB7"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7F4D3F4" w:rsidR="00930A31" w:rsidRPr="00930A31" w:rsidRDefault="00DD2CB7"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4383D5E" w:rsidR="00930A31" w:rsidRPr="00930A31" w:rsidRDefault="00DD2CB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CFE7597" w:rsidR="006E5FE2" w:rsidRPr="00930A31" w:rsidRDefault="000666F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D31B319" w:rsidR="006E5FE2" w:rsidRPr="00930A31" w:rsidRDefault="00DD2CB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8E763B9" w:rsidR="00930A31" w:rsidRPr="00930A31" w:rsidRDefault="00DD2CB7"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FE9A865" w:rsidR="00930A31" w:rsidRPr="00930A31" w:rsidRDefault="00DD2CB7"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1EDEBA8" w:rsidR="00FB3483" w:rsidRPr="00930A31" w:rsidRDefault="00DD2CB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7FD8B2F" w:rsidR="00FB3483" w:rsidRPr="00930A31" w:rsidRDefault="00DD2CB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4526B6A" w:rsidR="00FB3483" w:rsidRPr="00930A31" w:rsidRDefault="00DD2CB7"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917CB08" w:rsidR="00930A31" w:rsidRPr="00930A31" w:rsidRDefault="00DD2CB7" w:rsidP="005979B8">
            <w:pPr>
              <w:pStyle w:val="Default"/>
              <w:spacing w:before="40" w:after="40"/>
              <w:rPr>
                <w:rFonts w:ascii="Arial" w:hAnsi="Arial" w:cs="Arial"/>
                <w:color w:val="auto"/>
                <w:sz w:val="18"/>
                <w:szCs w:val="18"/>
              </w:rPr>
            </w:pPr>
            <w:r>
              <w:rPr>
                <w:rFonts w:ascii="Arial" w:hAnsi="Arial" w:cs="Arial"/>
                <w:color w:val="auto"/>
                <w:sz w:val="18"/>
                <w:szCs w:val="18"/>
              </w:rPr>
              <w:t>9, 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9054B4A" w:rsidR="00930A31" w:rsidRPr="00930A31" w:rsidRDefault="00DD2CB7" w:rsidP="005979B8">
            <w:pPr>
              <w:pStyle w:val="Default"/>
              <w:spacing w:before="40" w:after="40"/>
              <w:rPr>
                <w:rFonts w:ascii="Arial" w:hAnsi="Arial" w:cs="Arial"/>
                <w:color w:val="auto"/>
                <w:sz w:val="18"/>
                <w:szCs w:val="18"/>
              </w:rPr>
            </w:pPr>
            <w:r>
              <w:rPr>
                <w:rFonts w:ascii="Arial" w:hAnsi="Arial" w:cs="Arial"/>
                <w:color w:val="auto"/>
                <w:sz w:val="18"/>
                <w:szCs w:val="18"/>
              </w:rPr>
              <w:t>11-1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82D6696" w:rsidR="00930A31" w:rsidRPr="00930A31" w:rsidRDefault="00DD2CB7" w:rsidP="005979B8">
            <w:pPr>
              <w:pStyle w:val="Default"/>
              <w:spacing w:before="40" w:after="40"/>
              <w:rPr>
                <w:rFonts w:ascii="Arial" w:hAnsi="Arial" w:cs="Arial"/>
                <w:color w:val="auto"/>
                <w:sz w:val="18"/>
                <w:szCs w:val="18"/>
              </w:rPr>
            </w:pPr>
            <w:r>
              <w:rPr>
                <w:rFonts w:ascii="Arial" w:hAnsi="Arial" w:cs="Arial"/>
                <w:color w:val="auto"/>
                <w:sz w:val="18"/>
                <w:szCs w:val="18"/>
              </w:rPr>
              <w:t>1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88A2C95" w:rsidR="00930A31" w:rsidRPr="00930A31" w:rsidRDefault="00DD2CB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7DD3103" w:rsidR="00FB3483" w:rsidRPr="00930A31" w:rsidRDefault="00DD2CB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25D02B3" w:rsidR="00077B44" w:rsidRPr="00930A31" w:rsidRDefault="000666F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759480B" w:rsidR="00930A31" w:rsidRPr="00930A31" w:rsidRDefault="000666F8" w:rsidP="00077B44">
            <w:pPr>
              <w:pStyle w:val="Default"/>
              <w:spacing w:before="40" w:after="40"/>
              <w:rPr>
                <w:rFonts w:ascii="Arial" w:hAnsi="Arial" w:cs="Arial"/>
                <w:color w:val="auto"/>
                <w:sz w:val="18"/>
                <w:szCs w:val="18"/>
              </w:rPr>
            </w:pPr>
            <w:r>
              <w:rPr>
                <w:rFonts w:ascii="Arial" w:hAnsi="Arial" w:cs="Arial"/>
                <w:color w:val="auto"/>
                <w:sz w:val="18"/>
                <w:szCs w:val="18"/>
              </w:rPr>
              <w:t>18-2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0E8F32E" w:rsidR="00930A31" w:rsidRPr="00930A31" w:rsidRDefault="000666F8"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A5A973E" w:rsidR="00930A31" w:rsidRPr="00930A31" w:rsidRDefault="000666F8"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CFA58CE" w:rsidR="00930A31" w:rsidRPr="00930A31" w:rsidRDefault="000666F8" w:rsidP="00077B44">
            <w:pPr>
              <w:pStyle w:val="Default"/>
              <w:spacing w:before="40" w:after="40"/>
              <w:rPr>
                <w:rFonts w:ascii="Arial" w:hAnsi="Arial" w:cs="Arial"/>
                <w:color w:val="auto"/>
                <w:sz w:val="18"/>
                <w:szCs w:val="18"/>
              </w:rPr>
            </w:pPr>
            <w:r>
              <w:rPr>
                <w:rFonts w:ascii="Arial" w:hAnsi="Arial" w:cs="Arial"/>
                <w:color w:val="auto"/>
                <w:sz w:val="18"/>
                <w:szCs w:val="18"/>
              </w:rPr>
              <w:t>20,2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E2E614E" w:rsidR="00930A31" w:rsidRPr="00930A31" w:rsidRDefault="000666F8"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457CD05" w:rsidR="00930A31" w:rsidRPr="00930A31" w:rsidRDefault="000666F8"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6D6B74C" w:rsidR="00930A31" w:rsidRPr="00930A31" w:rsidRDefault="000666F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9E85C47" w:rsidR="00077B44" w:rsidRPr="00930A31" w:rsidRDefault="000666F8" w:rsidP="00077B44">
            <w:pPr>
              <w:pStyle w:val="Default"/>
              <w:spacing w:before="40" w:after="40"/>
              <w:rPr>
                <w:rFonts w:ascii="Arial" w:hAnsi="Arial" w:cs="Arial"/>
                <w:color w:val="auto"/>
                <w:sz w:val="18"/>
                <w:szCs w:val="18"/>
              </w:rPr>
            </w:pPr>
            <w:r>
              <w:rPr>
                <w:rFonts w:ascii="Arial" w:hAnsi="Arial" w:cs="Arial"/>
                <w:color w:val="auto"/>
                <w:sz w:val="18"/>
                <w:szCs w:val="18"/>
              </w:rPr>
              <w:t>2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C6356AB" w:rsidR="00077B44" w:rsidRPr="00930A31" w:rsidRDefault="000666F8" w:rsidP="00077B44">
            <w:pPr>
              <w:pStyle w:val="Default"/>
              <w:spacing w:before="40" w:after="40"/>
              <w:rPr>
                <w:rFonts w:ascii="Arial" w:hAnsi="Arial" w:cs="Arial"/>
                <w:color w:val="auto"/>
                <w:sz w:val="18"/>
                <w:szCs w:val="18"/>
              </w:rPr>
            </w:pPr>
            <w:r>
              <w:rPr>
                <w:rFonts w:ascii="Arial" w:hAnsi="Arial" w:cs="Arial"/>
                <w:color w:val="auto"/>
                <w:sz w:val="18"/>
                <w:szCs w:val="18"/>
              </w:rPr>
              <w:t>2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7423BF9" w:rsidR="00077B44" w:rsidRPr="00930A31" w:rsidRDefault="000666F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46C34CD2" w:rsidR="00947707" w:rsidRPr="00930A31" w:rsidRDefault="000666F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6063244">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666F8"/>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DD2CB7"/>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61</Words>
  <Characters>604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riffiths, Alex</cp:lastModifiedBy>
  <cp:revision>2</cp:revision>
  <cp:lastPrinted>2020-11-24T03:02:00Z</cp:lastPrinted>
  <dcterms:created xsi:type="dcterms:W3CDTF">2021-11-18T09:41:00Z</dcterms:created>
  <dcterms:modified xsi:type="dcterms:W3CDTF">2021-11-18T09:41:00Z</dcterms:modified>
</cp:coreProperties>
</file>